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9C1DC" w14:textId="1DCAE155" w:rsidR="001557A7" w:rsidRPr="00A16903" w:rsidRDefault="001557A7" w:rsidP="00A16903">
      <w:pPr>
        <w:spacing w:after="240" w:line="360" w:lineRule="auto"/>
        <w:rPr>
          <w:b/>
          <w:bCs/>
          <w:sz w:val="24"/>
          <w:szCs w:val="24"/>
        </w:rPr>
      </w:pPr>
      <w:r w:rsidRPr="00A16903">
        <w:rPr>
          <w:b/>
          <w:bCs/>
          <w:sz w:val="24"/>
          <w:szCs w:val="24"/>
        </w:rPr>
        <w:t>Appendix 1</w:t>
      </w:r>
      <w:r w:rsidR="003D0EA3" w:rsidRPr="00A16903">
        <w:rPr>
          <w:b/>
          <w:bCs/>
          <w:sz w:val="24"/>
          <w:szCs w:val="24"/>
        </w:rPr>
        <w:t xml:space="preserve">: </w:t>
      </w:r>
      <w:r w:rsidR="00A16903" w:rsidRPr="00A16903">
        <w:rPr>
          <w:b/>
          <w:bCs/>
          <w:sz w:val="24"/>
          <w:szCs w:val="24"/>
          <w:lang w:val="en-GB"/>
        </w:rPr>
        <w:t>Procedure for standardized periodontitis treatment at the dental clinic</w:t>
      </w:r>
    </w:p>
    <w:p w14:paraId="311FE3BA" w14:textId="77777777" w:rsidR="001557A7" w:rsidRPr="00A16903" w:rsidRDefault="001557A7" w:rsidP="001557A7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lang w:val="en-GB"/>
        </w:rPr>
      </w:pPr>
      <w:r w:rsidRPr="00A16903">
        <w:rPr>
          <w:rFonts w:ascii="Arial" w:hAnsi="Arial" w:cs="Arial"/>
          <w:b/>
          <w:bCs/>
          <w:lang w:val="en-GB"/>
        </w:rPr>
        <w:t>Step 1</w:t>
      </w:r>
      <w:r w:rsidRPr="00A16903">
        <w:rPr>
          <w:rFonts w:ascii="Arial" w:hAnsi="Arial" w:cs="Arial"/>
          <w:lang w:val="en-GB"/>
        </w:rPr>
        <w:t xml:space="preserve">: At </w:t>
      </w:r>
      <w:r w:rsidRPr="00A16903">
        <w:rPr>
          <w:rFonts w:ascii="Arial" w:hAnsi="Arial" w:cs="Arial"/>
          <w:u w:val="single"/>
          <w:lang w:val="en-GB"/>
        </w:rPr>
        <w:t>PER 1</w:t>
      </w:r>
      <w:r w:rsidRPr="00A16903">
        <w:rPr>
          <w:rFonts w:ascii="Arial" w:hAnsi="Arial" w:cs="Arial"/>
          <w:lang w:val="en-GB"/>
        </w:rPr>
        <w:t xml:space="preserve"> (pre-periodontal treatment session 1), the patient’s medical history was recorded. All periodontitis patients </w:t>
      </w:r>
      <w:r w:rsidRPr="00A16903">
        <w:rPr>
          <w:rFonts w:ascii="Arial" w:eastAsiaTheme="minorHAnsi" w:hAnsi="Arial" w:cs="Arial"/>
          <w:lang w:val="en-GB" w:eastAsia="en-US"/>
        </w:rPr>
        <w:t xml:space="preserve">followed a </w:t>
      </w:r>
      <w:r w:rsidRPr="00A16903">
        <w:rPr>
          <w:rFonts w:ascii="Arial" w:hAnsi="Arial" w:cs="Arial"/>
          <w:lang w:val="en-GB"/>
        </w:rPr>
        <w:t>consistent treatment protocol. The aetiology and treatment concept were explained, followed by instructions for improved oral. This included low-abrasive fluoride toothpaste, an oscillating-rotating or sonic electric toothbrush</w:t>
      </w:r>
      <w:r w:rsidRPr="00A16903" w:rsidDel="00DE2D49">
        <w:rPr>
          <w:rFonts w:ascii="Arial" w:hAnsi="Arial" w:cs="Arial"/>
          <w:lang w:val="en-GB"/>
        </w:rPr>
        <w:t xml:space="preserve"> </w:t>
      </w:r>
      <w:r w:rsidRPr="00A16903">
        <w:rPr>
          <w:rFonts w:ascii="Arial" w:hAnsi="Arial" w:cs="Arial"/>
          <w:lang w:val="en-GB"/>
        </w:rPr>
        <w:t xml:space="preserve">(Oral-B, Procter &amp; Gamble Service GmbH, Schwalbach am Taunus, Sonicare™, Philips GmbH Market DACH, Hamburg, Germany), </w:t>
      </w:r>
      <w:r w:rsidRPr="00A16903">
        <w:rPr>
          <w:rFonts w:ascii="Arial" w:eastAsiaTheme="minorHAnsi" w:hAnsi="Arial" w:cs="Arial"/>
          <w:lang w:val="en-GB" w:eastAsia="en-US"/>
        </w:rPr>
        <w:t xml:space="preserve">appropriate </w:t>
      </w:r>
      <w:r w:rsidRPr="00A16903">
        <w:rPr>
          <w:rFonts w:ascii="Arial" w:hAnsi="Arial" w:cs="Arial"/>
          <w:lang w:val="en-GB"/>
        </w:rPr>
        <w:t xml:space="preserve">interdental brushes, and a 14-day application of a 0.2% chlorhexidine (CHX) mouth rinse (Meridol® med CHX 0.2%, CP GABA GmbH). Oral hygiene was assessed the plaque control record (PCR) by O'Leary et al. and the papilla bleeding index (PBI) by Saxer and Mühlemann </w:t>
      </w:r>
      <w:r w:rsidRPr="00A16903">
        <w:rPr>
          <w:rFonts w:ascii="Arial" w:hAnsi="Arial" w:cs="Arial"/>
          <w:lang w:val="en-GB"/>
        </w:rPr>
        <w:fldChar w:fldCharType="begin">
          <w:fldData xml:space="preserve">PEVuZE5vdGU+PENpdGU+PEF1dGhvcj5TYXhlcjwvQXV0aG9yPjxZZWFyPjE5NzU8L1llYXI+PFJl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</w:fldData>
        </w:fldChar>
      </w:r>
      <w:r w:rsidRPr="00A16903">
        <w:rPr>
          <w:rFonts w:ascii="Arial" w:hAnsi="Arial" w:cs="Arial"/>
          <w:lang w:val="en-GB"/>
        </w:rPr>
        <w:instrText xml:space="preserve"> ADDIN EN.CITE </w:instrText>
      </w:r>
      <w:r w:rsidRPr="00A16903">
        <w:rPr>
          <w:rFonts w:ascii="Arial" w:hAnsi="Arial" w:cs="Arial"/>
          <w:lang w:val="en-GB"/>
        </w:rPr>
        <w:fldChar w:fldCharType="begin">
          <w:fldData xml:space="preserve">PEVuZE5vdGU+PENpdGU+PEF1dGhvcj5TYXhlcjwvQXV0aG9yPjxZZWFyPjE5NzU8L1llYXI+PFJl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</w:fldData>
        </w:fldChar>
      </w:r>
      <w:r w:rsidRPr="00A16903">
        <w:rPr>
          <w:rFonts w:ascii="Arial" w:hAnsi="Arial" w:cs="Arial"/>
          <w:lang w:val="en-GB"/>
        </w:rPr>
        <w:instrText xml:space="preserve"> ADDIN EN.CITE.DATA </w:instrText>
      </w:r>
      <w:r w:rsidRPr="00A16903">
        <w:rPr>
          <w:rFonts w:ascii="Arial" w:hAnsi="Arial" w:cs="Arial"/>
          <w:lang w:val="en-GB"/>
        </w:rPr>
      </w:r>
      <w:r w:rsidRPr="00A16903">
        <w:rPr>
          <w:rFonts w:ascii="Arial" w:hAnsi="Arial" w:cs="Arial"/>
          <w:lang w:val="en-GB"/>
        </w:rPr>
        <w:fldChar w:fldCharType="end"/>
      </w:r>
      <w:r w:rsidRPr="00A16903">
        <w:rPr>
          <w:rFonts w:ascii="Arial" w:hAnsi="Arial" w:cs="Arial"/>
          <w:lang w:val="en-GB"/>
        </w:rPr>
      </w:r>
      <w:r w:rsidRPr="00A16903">
        <w:rPr>
          <w:rFonts w:ascii="Arial" w:hAnsi="Arial" w:cs="Arial"/>
          <w:lang w:val="en-GB"/>
        </w:rPr>
        <w:fldChar w:fldCharType="separate"/>
      </w:r>
      <w:r w:rsidRPr="00A16903">
        <w:rPr>
          <w:rFonts w:ascii="Arial" w:hAnsi="Arial" w:cs="Arial"/>
          <w:noProof/>
          <w:lang w:val="en-GB"/>
        </w:rPr>
        <w:t>(O'Leary</w:t>
      </w:r>
      <w:r w:rsidRPr="00A16903">
        <w:rPr>
          <w:rFonts w:ascii="Arial" w:hAnsi="Arial" w:cs="Arial"/>
          <w:i/>
          <w:noProof/>
          <w:lang w:val="en-GB"/>
        </w:rPr>
        <w:t xml:space="preserve"> et al.</w:t>
      </w:r>
      <w:r w:rsidRPr="00A16903">
        <w:rPr>
          <w:rFonts w:ascii="Arial" w:hAnsi="Arial" w:cs="Arial"/>
          <w:noProof/>
          <w:lang w:val="en-GB"/>
        </w:rPr>
        <w:t>, 1972; Saxer &amp; Mühlemann, 1975)</w:t>
      </w:r>
      <w:r w:rsidRPr="00A16903">
        <w:rPr>
          <w:rFonts w:ascii="Arial" w:hAnsi="Arial" w:cs="Arial"/>
          <w:lang w:val="en-GB"/>
        </w:rPr>
        <w:fldChar w:fldCharType="end"/>
      </w:r>
      <w:r w:rsidRPr="00A16903">
        <w:rPr>
          <w:rFonts w:ascii="Arial" w:hAnsi="Arial" w:cs="Arial"/>
          <w:lang w:val="en-GB"/>
        </w:rPr>
        <w:t xml:space="preserve">. New or recent </w:t>
      </w:r>
      <w:r w:rsidRPr="00A16903">
        <w:rPr>
          <w:rFonts w:ascii="Arial" w:eastAsiaTheme="minorHAnsi" w:hAnsi="Arial" w:cs="Arial"/>
          <w:lang w:val="en-GB" w:eastAsia="en-US"/>
        </w:rPr>
        <w:t xml:space="preserve">(≤6 months) </w:t>
      </w:r>
      <w:r w:rsidRPr="00A16903">
        <w:rPr>
          <w:rFonts w:ascii="Arial" w:hAnsi="Arial" w:cs="Arial"/>
          <w:lang w:val="en-GB"/>
        </w:rPr>
        <w:t xml:space="preserve">radiographs of all teeth were collected for diagnostics and insurance compliance. Supragingival plaque and biofilm were removed using hand and ultrasonic scalers, followed by polishing (Cleanic™ Prophy-Paste, Kerr™ GmbH)., At </w:t>
      </w:r>
      <w:r w:rsidRPr="00A16903">
        <w:rPr>
          <w:rFonts w:ascii="Arial" w:hAnsi="Arial" w:cs="Arial"/>
          <w:u w:val="single"/>
          <w:lang w:val="en-GB"/>
        </w:rPr>
        <w:t>PER 2</w:t>
      </w:r>
      <w:r w:rsidRPr="00A16903">
        <w:rPr>
          <w:rFonts w:ascii="Arial" w:hAnsi="Arial" w:cs="Arial"/>
          <w:lang w:val="en-GB"/>
        </w:rPr>
        <w:t xml:space="preserve"> (after 14 days), compliance was checked using PCR and PBI, and patients were re-instructed. Periodontal diagnosis included PD, BOP, FI and TM, and followed by another supragingival cleaning. Measurements were taken using the PCP11 periodontal probe and Naber PQ2N probe (Hu-Friedy Mfg. Co., LLC).</w:t>
      </w:r>
    </w:p>
    <w:p w14:paraId="2F702D30" w14:textId="77777777" w:rsidR="001557A7" w:rsidRPr="00A16903" w:rsidRDefault="001557A7" w:rsidP="001557A7">
      <w:pPr>
        <w:spacing w:line="360" w:lineRule="auto"/>
        <w:jc w:val="both"/>
        <w:rPr>
          <w:sz w:val="24"/>
          <w:szCs w:val="24"/>
          <w:lang w:val="en-GB"/>
        </w:rPr>
      </w:pPr>
      <w:r w:rsidRPr="00A16903">
        <w:rPr>
          <w:b/>
          <w:bCs/>
          <w:sz w:val="24"/>
          <w:szCs w:val="24"/>
          <w:lang w:val="en-GB"/>
        </w:rPr>
        <w:t>Step 2</w:t>
      </w:r>
      <w:r w:rsidRPr="00A16903">
        <w:rPr>
          <w:sz w:val="24"/>
          <w:szCs w:val="24"/>
          <w:lang w:val="en-GB"/>
        </w:rPr>
        <w:t xml:space="preserve">: </w:t>
      </w:r>
      <w:r w:rsidRPr="00A16903">
        <w:rPr>
          <w:color w:val="000000" w:themeColor="text1"/>
          <w:sz w:val="24"/>
          <w:szCs w:val="24"/>
          <w:lang w:val="en-GB"/>
        </w:rPr>
        <w:t xml:space="preserve">In the oral hygiene phase, a modified full-mouth disinfection protocol </w:t>
      </w:r>
      <w:r w:rsidRPr="00A16903">
        <w:rPr>
          <w:color w:val="000000" w:themeColor="text1"/>
          <w:sz w:val="24"/>
          <w:szCs w:val="24"/>
          <w:lang w:val="en-GB"/>
        </w:rPr>
        <w:fldChar w:fldCharType="begin"/>
      </w:r>
      <w:r w:rsidRPr="00A16903">
        <w:rPr>
          <w:color w:val="000000" w:themeColor="text1"/>
          <w:sz w:val="24"/>
          <w:szCs w:val="24"/>
          <w:lang w:val="en-GB"/>
        </w:rPr>
        <w:instrText xml:space="preserve"> ADDIN EN.CITE &lt;EndNote&gt;&lt;Cite&gt;&lt;Author&gt;Quirynen&lt;/Author&gt;&lt;Year&gt;1995&lt;/Year&gt;&lt;RecNum&gt;178&lt;/RecNum&gt;&lt;DisplayText&gt;(Quirynen&lt;style face="italic"&gt; et al.&lt;/style&gt;, 1995)&lt;/DisplayText&gt;&lt;record&gt;&lt;rec-number&gt;178&lt;/rec-number&gt;&lt;foreign-keys&gt;&lt;key app="EN" db-id="xxtfrp9vpw5w9jevrf0pf0f7s5xf9wpvtexe" timestamp="1599995801"&gt;178&lt;/key&gt;&lt;/foreign-keys&gt;&lt;ref-type name="Journal Article"&gt;17&lt;/ref-type&gt;&lt;contributors&gt;&lt;authors&gt;&lt;author&gt;Quirynen, Marc&lt;/author&gt;&lt;author&gt;Bollen, CML&lt;/author&gt;&lt;author&gt;Vandekerckhove, BNA&lt;/author&gt;&lt;author&gt;Dekeyser, C&lt;/author&gt;&lt;author&gt;Papaioannou, W&lt;/author&gt;&lt;author&gt;Eyssen, Hendrik&lt;/author&gt;&lt;/authors&gt;&lt;/contributors&gt;&lt;titles&gt;&lt;title&gt;Full-vs. partial-mouth disinfection in the treatment of periodontal infections: short-term clinical and microbiological observations&lt;/title&gt;&lt;secondary-title&gt;Journal of dental research&lt;/secondary-title&gt;&lt;/titles&gt;&lt;periodical&gt;&lt;full-title&gt;Journal of dental research&lt;/full-title&gt;&lt;/periodical&gt;&lt;pages&gt;1459-1467&lt;/pages&gt;&lt;volume&gt;74&lt;/volume&gt;&lt;number&gt;8&lt;/number&gt;&lt;dates&gt;&lt;year&gt;1995&lt;/year&gt;&lt;/dates&gt;&lt;isbn&gt;0022-0345&lt;/isbn&gt;&lt;urls&gt;&lt;/urls&gt;&lt;/record&gt;&lt;/Cite&gt;&lt;/EndNote&gt;</w:instrText>
      </w:r>
      <w:r w:rsidRPr="00A16903">
        <w:rPr>
          <w:color w:val="000000" w:themeColor="text1"/>
          <w:sz w:val="24"/>
          <w:szCs w:val="24"/>
          <w:lang w:val="en-GB"/>
        </w:rPr>
        <w:fldChar w:fldCharType="separate"/>
      </w:r>
      <w:r w:rsidRPr="00A16903">
        <w:rPr>
          <w:noProof/>
          <w:color w:val="000000" w:themeColor="text1"/>
          <w:sz w:val="24"/>
          <w:szCs w:val="24"/>
          <w:lang w:val="en-GB"/>
        </w:rPr>
        <w:t>(Quirynen</w:t>
      </w:r>
      <w:r w:rsidRPr="00A16903">
        <w:rPr>
          <w:i/>
          <w:noProof/>
          <w:color w:val="000000" w:themeColor="text1"/>
          <w:sz w:val="24"/>
          <w:szCs w:val="24"/>
          <w:lang w:val="en-GB"/>
        </w:rPr>
        <w:t xml:space="preserve"> et al.</w:t>
      </w:r>
      <w:r w:rsidRPr="00A16903">
        <w:rPr>
          <w:noProof/>
          <w:color w:val="000000" w:themeColor="text1"/>
          <w:sz w:val="24"/>
          <w:szCs w:val="24"/>
          <w:lang w:val="en-GB"/>
        </w:rPr>
        <w:t>, 1995)</w:t>
      </w:r>
      <w:r w:rsidRPr="00A16903">
        <w:rPr>
          <w:color w:val="000000" w:themeColor="text1"/>
          <w:sz w:val="24"/>
          <w:szCs w:val="24"/>
          <w:lang w:val="en-GB"/>
        </w:rPr>
        <w:fldChar w:fldCharType="end"/>
      </w:r>
      <w:r w:rsidRPr="00A16903">
        <w:rPr>
          <w:color w:val="000000" w:themeColor="text1"/>
          <w:sz w:val="24"/>
          <w:szCs w:val="24"/>
          <w:lang w:val="en-GB"/>
        </w:rPr>
        <w:t xml:space="preserve"> was used. Patients rinsed with a 0.2% CHX and brushed the tongue with 1% CHX gel for 1 minute pre-treatment. </w:t>
      </w:r>
      <w:r w:rsidRPr="00A16903">
        <w:rPr>
          <w:sz w:val="24"/>
          <w:szCs w:val="24"/>
          <w:lang w:val="en-GB"/>
        </w:rPr>
        <w:t>SRD 1 (scaling and root-debridement session 1) was performed under infiltrative or intraligamentary anaesthesia depending on the patient’s preferences (Ultracain; Sanofi-Aventis Deutschland GmbH). Subgingival instrumentation was carried out for all PD</w:t>
      </w:r>
      <w:r w:rsidRPr="00A16903">
        <w:rPr>
          <w:color w:val="001D35"/>
          <w:sz w:val="24"/>
          <w:szCs w:val="24"/>
          <w:shd w:val="clear" w:color="auto" w:fill="FFFFFF"/>
          <w:lang w:val="en-GB"/>
        </w:rPr>
        <w:t>≥</w:t>
      </w:r>
      <w:r w:rsidRPr="00A16903">
        <w:rPr>
          <w:sz w:val="24"/>
          <w:szCs w:val="24"/>
          <w:lang w:val="en-GB"/>
        </w:rPr>
        <w:t>4 mm using Gracey curettes</w:t>
      </w:r>
      <w:r w:rsidRPr="00A16903" w:rsidDel="007754A8">
        <w:rPr>
          <w:sz w:val="24"/>
          <w:szCs w:val="24"/>
          <w:lang w:val="en-GB"/>
        </w:rPr>
        <w:t xml:space="preserve"> </w:t>
      </w:r>
      <w:r w:rsidRPr="00A16903">
        <w:rPr>
          <w:sz w:val="24"/>
          <w:szCs w:val="24"/>
          <w:lang w:val="en-GB"/>
        </w:rPr>
        <w:t>(Gracey, Hu-Friedy Mfg. Co., LLC.) and sonic scalers</w:t>
      </w:r>
      <w:r w:rsidRPr="00A16903" w:rsidDel="007754A8">
        <w:rPr>
          <w:sz w:val="24"/>
          <w:szCs w:val="24"/>
          <w:lang w:val="en-GB"/>
        </w:rPr>
        <w:t xml:space="preserve"> </w:t>
      </w:r>
      <w:r w:rsidRPr="00A16903">
        <w:rPr>
          <w:sz w:val="24"/>
          <w:szCs w:val="24"/>
          <w:lang w:val="en-GB"/>
        </w:rPr>
        <w:t>(SONICflex™, KaVo Dental GmbH). If &gt; 14 teeth required treatment, SRD 2 was done the next day. After cleaning, 1% CHX gel was applied to pockets, and patients rinsed with 0.2% CHX for 14 days. After 6-8 weeks, patients were re-evaluated. If PD</w:t>
      </w:r>
      <w:r w:rsidRPr="00A16903">
        <w:rPr>
          <w:rFonts w:ascii="Cambria Math" w:eastAsia="Cambria Math" w:hAnsi="Cambria Math" w:cs="Cambria Math"/>
          <w:sz w:val="24"/>
          <w:szCs w:val="24"/>
          <w:lang w:val="en-GB"/>
        </w:rPr>
        <w:t>≧</w:t>
      </w:r>
      <w:r w:rsidRPr="00A16903">
        <w:rPr>
          <w:sz w:val="24"/>
          <w:szCs w:val="24"/>
          <w:lang w:val="en-GB"/>
        </w:rPr>
        <w:t>4mm with BOP persisted, retreatment occurred in the same session.</w:t>
      </w:r>
    </w:p>
    <w:p w14:paraId="7D826360" w14:textId="77777777" w:rsidR="001557A7" w:rsidRPr="00A16903" w:rsidRDefault="001557A7" w:rsidP="001557A7">
      <w:pPr>
        <w:spacing w:line="360" w:lineRule="auto"/>
        <w:jc w:val="both"/>
        <w:rPr>
          <w:sz w:val="24"/>
          <w:szCs w:val="24"/>
          <w:lang w:val="en-GB"/>
        </w:rPr>
      </w:pPr>
      <w:r w:rsidRPr="00A16903">
        <w:rPr>
          <w:b/>
          <w:bCs/>
          <w:sz w:val="24"/>
          <w:szCs w:val="24"/>
          <w:lang w:val="en-GB"/>
        </w:rPr>
        <w:t>Step 3</w:t>
      </w:r>
      <w:r w:rsidRPr="00A16903">
        <w:rPr>
          <w:sz w:val="24"/>
          <w:szCs w:val="24"/>
          <w:lang w:val="en-GB"/>
        </w:rPr>
        <w:t>: No surgical procedures were performed. Instead, this step was replaced with an additional non-surgical session, as described in Step 2.</w:t>
      </w:r>
    </w:p>
    <w:p w14:paraId="2C0B951C" w14:textId="7567400B" w:rsidR="001557A7" w:rsidRPr="00A16903" w:rsidRDefault="001557A7" w:rsidP="00A16903">
      <w:pPr>
        <w:spacing w:after="120" w:line="360" w:lineRule="auto"/>
        <w:jc w:val="both"/>
        <w:rPr>
          <w:sz w:val="24"/>
          <w:szCs w:val="24"/>
          <w:lang w:val="en-GB"/>
        </w:rPr>
      </w:pPr>
      <w:r w:rsidRPr="00A16903">
        <w:rPr>
          <w:b/>
          <w:bCs/>
          <w:sz w:val="24"/>
          <w:szCs w:val="24"/>
          <w:lang w:val="en-GB"/>
        </w:rPr>
        <w:t>Step 4</w:t>
      </w:r>
      <w:r w:rsidRPr="00A16903">
        <w:rPr>
          <w:sz w:val="24"/>
          <w:szCs w:val="24"/>
          <w:lang w:val="en-GB"/>
        </w:rPr>
        <w:t>: Following debridement, a periodontal risk assessment (PRA) per Lang and Tonetti (2003) was conducted to determine recall intervals. Patients were then transferred to supportive periodontal care (SPC). During the SPC visits, PER 2 content was repeated, new periodontal status recorded and teeth with PD≥4mm and BOP were re-instrumented subgingivally using curettes or ultra-/sonic scalers. Figure 2 provides a graphical representation of the standardized protocol for periodontal therapy.</w:t>
      </w:r>
    </w:p>
    <w:sectPr w:rsidR="001557A7" w:rsidRPr="00A16903" w:rsidSect="001557A7">
      <w:type w:val="continuous"/>
      <w:pgSz w:w="11906" w:h="16838"/>
      <w:pgMar w:top="794" w:right="1077" w:bottom="816" w:left="1021" w:header="335" w:footer="41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A7"/>
    <w:rsid w:val="00001C48"/>
    <w:rsid w:val="0000302F"/>
    <w:rsid w:val="00005253"/>
    <w:rsid w:val="000119EA"/>
    <w:rsid w:val="00011D8D"/>
    <w:rsid w:val="00017C4D"/>
    <w:rsid w:val="00017F7F"/>
    <w:rsid w:val="00020EE1"/>
    <w:rsid w:val="00023A1B"/>
    <w:rsid w:val="0002410D"/>
    <w:rsid w:val="000361F4"/>
    <w:rsid w:val="0005052E"/>
    <w:rsid w:val="00052E1D"/>
    <w:rsid w:val="00053DF1"/>
    <w:rsid w:val="000674F5"/>
    <w:rsid w:val="00071066"/>
    <w:rsid w:val="00072930"/>
    <w:rsid w:val="00073CA0"/>
    <w:rsid w:val="000844F9"/>
    <w:rsid w:val="00085F42"/>
    <w:rsid w:val="000929AA"/>
    <w:rsid w:val="0009318F"/>
    <w:rsid w:val="00094CF7"/>
    <w:rsid w:val="000956B0"/>
    <w:rsid w:val="000A0E65"/>
    <w:rsid w:val="000A13BD"/>
    <w:rsid w:val="000A20A3"/>
    <w:rsid w:val="000A6D70"/>
    <w:rsid w:val="000B0152"/>
    <w:rsid w:val="000B3565"/>
    <w:rsid w:val="000B4AFE"/>
    <w:rsid w:val="000B600F"/>
    <w:rsid w:val="000C5D03"/>
    <w:rsid w:val="000D50E0"/>
    <w:rsid w:val="000D7016"/>
    <w:rsid w:val="000E1E2F"/>
    <w:rsid w:val="000E4AFB"/>
    <w:rsid w:val="000E5088"/>
    <w:rsid w:val="000F1BFF"/>
    <w:rsid w:val="00100595"/>
    <w:rsid w:val="00101E38"/>
    <w:rsid w:val="00105197"/>
    <w:rsid w:val="00107379"/>
    <w:rsid w:val="00116D28"/>
    <w:rsid w:val="00123AA6"/>
    <w:rsid w:val="00124F8B"/>
    <w:rsid w:val="001273DD"/>
    <w:rsid w:val="001277BD"/>
    <w:rsid w:val="00131097"/>
    <w:rsid w:val="00131940"/>
    <w:rsid w:val="00131AFA"/>
    <w:rsid w:val="001321C0"/>
    <w:rsid w:val="00133A91"/>
    <w:rsid w:val="001345B4"/>
    <w:rsid w:val="00142783"/>
    <w:rsid w:val="00151985"/>
    <w:rsid w:val="001540EE"/>
    <w:rsid w:val="001557A7"/>
    <w:rsid w:val="00157FBF"/>
    <w:rsid w:val="0016174C"/>
    <w:rsid w:val="0016246E"/>
    <w:rsid w:val="001672C0"/>
    <w:rsid w:val="001733FB"/>
    <w:rsid w:val="00173F8E"/>
    <w:rsid w:val="00174BD9"/>
    <w:rsid w:val="0017749F"/>
    <w:rsid w:val="0017751F"/>
    <w:rsid w:val="0018209A"/>
    <w:rsid w:val="00185334"/>
    <w:rsid w:val="00186F81"/>
    <w:rsid w:val="00192684"/>
    <w:rsid w:val="001A2569"/>
    <w:rsid w:val="001A25F2"/>
    <w:rsid w:val="001A5435"/>
    <w:rsid w:val="001B0D82"/>
    <w:rsid w:val="001B10FC"/>
    <w:rsid w:val="001B4969"/>
    <w:rsid w:val="001C4A32"/>
    <w:rsid w:val="001C4C0B"/>
    <w:rsid w:val="001C5072"/>
    <w:rsid w:val="001C7756"/>
    <w:rsid w:val="001D1A3F"/>
    <w:rsid w:val="001D5AB7"/>
    <w:rsid w:val="001D6856"/>
    <w:rsid w:val="001E0160"/>
    <w:rsid w:val="001E1252"/>
    <w:rsid w:val="001F048E"/>
    <w:rsid w:val="001F27C3"/>
    <w:rsid w:val="001F296B"/>
    <w:rsid w:val="001F3929"/>
    <w:rsid w:val="001F3F69"/>
    <w:rsid w:val="001F59D5"/>
    <w:rsid w:val="00201D57"/>
    <w:rsid w:val="00202D06"/>
    <w:rsid w:val="0020545A"/>
    <w:rsid w:val="00214260"/>
    <w:rsid w:val="00215E42"/>
    <w:rsid w:val="00221658"/>
    <w:rsid w:val="00226277"/>
    <w:rsid w:val="00226398"/>
    <w:rsid w:val="002273F4"/>
    <w:rsid w:val="00231CC2"/>
    <w:rsid w:val="00231CF2"/>
    <w:rsid w:val="00243FE4"/>
    <w:rsid w:val="00247F06"/>
    <w:rsid w:val="002519BE"/>
    <w:rsid w:val="00251A4C"/>
    <w:rsid w:val="00251BE3"/>
    <w:rsid w:val="002555CB"/>
    <w:rsid w:val="002566A5"/>
    <w:rsid w:val="0026018D"/>
    <w:rsid w:val="0026033E"/>
    <w:rsid w:val="002667B8"/>
    <w:rsid w:val="002703B1"/>
    <w:rsid w:val="00272BA6"/>
    <w:rsid w:val="00277A76"/>
    <w:rsid w:val="00280954"/>
    <w:rsid w:val="00286271"/>
    <w:rsid w:val="00286D4C"/>
    <w:rsid w:val="00287DA0"/>
    <w:rsid w:val="0029265F"/>
    <w:rsid w:val="00293486"/>
    <w:rsid w:val="0029449C"/>
    <w:rsid w:val="002945FE"/>
    <w:rsid w:val="002A0381"/>
    <w:rsid w:val="002A093A"/>
    <w:rsid w:val="002A21D7"/>
    <w:rsid w:val="002A2508"/>
    <w:rsid w:val="002A5447"/>
    <w:rsid w:val="002B4C13"/>
    <w:rsid w:val="002B64B9"/>
    <w:rsid w:val="002C05E9"/>
    <w:rsid w:val="002C28B6"/>
    <w:rsid w:val="002C5439"/>
    <w:rsid w:val="002D0B3D"/>
    <w:rsid w:val="002D313C"/>
    <w:rsid w:val="002D3AC1"/>
    <w:rsid w:val="002D69CF"/>
    <w:rsid w:val="002E218B"/>
    <w:rsid w:val="002E2766"/>
    <w:rsid w:val="002F58D9"/>
    <w:rsid w:val="002F667C"/>
    <w:rsid w:val="002F7AC7"/>
    <w:rsid w:val="003005D5"/>
    <w:rsid w:val="00310667"/>
    <w:rsid w:val="00322927"/>
    <w:rsid w:val="00322BC9"/>
    <w:rsid w:val="00323B31"/>
    <w:rsid w:val="00324AC7"/>
    <w:rsid w:val="00331FC6"/>
    <w:rsid w:val="0034267C"/>
    <w:rsid w:val="00343B10"/>
    <w:rsid w:val="003452E9"/>
    <w:rsid w:val="00345C2B"/>
    <w:rsid w:val="00347696"/>
    <w:rsid w:val="00355A0E"/>
    <w:rsid w:val="00355EBA"/>
    <w:rsid w:val="003568C7"/>
    <w:rsid w:val="0035692D"/>
    <w:rsid w:val="00360ABD"/>
    <w:rsid w:val="00364499"/>
    <w:rsid w:val="00371FE9"/>
    <w:rsid w:val="00376A43"/>
    <w:rsid w:val="00382078"/>
    <w:rsid w:val="00385A2B"/>
    <w:rsid w:val="00390B61"/>
    <w:rsid w:val="00392388"/>
    <w:rsid w:val="003939A1"/>
    <w:rsid w:val="003A67BB"/>
    <w:rsid w:val="003C2124"/>
    <w:rsid w:val="003C7830"/>
    <w:rsid w:val="003D0212"/>
    <w:rsid w:val="003D0AE0"/>
    <w:rsid w:val="003D0EA3"/>
    <w:rsid w:val="003D1F3C"/>
    <w:rsid w:val="003D2C0C"/>
    <w:rsid w:val="003D6BAA"/>
    <w:rsid w:val="003E0607"/>
    <w:rsid w:val="003E0EDD"/>
    <w:rsid w:val="003E3679"/>
    <w:rsid w:val="003E6851"/>
    <w:rsid w:val="003F4C2F"/>
    <w:rsid w:val="003F58BB"/>
    <w:rsid w:val="004024D9"/>
    <w:rsid w:val="00402B47"/>
    <w:rsid w:val="00411DE1"/>
    <w:rsid w:val="00412B49"/>
    <w:rsid w:val="0041594E"/>
    <w:rsid w:val="0041674A"/>
    <w:rsid w:val="00420A91"/>
    <w:rsid w:val="0042590B"/>
    <w:rsid w:val="00426D26"/>
    <w:rsid w:val="004305D6"/>
    <w:rsid w:val="004312A9"/>
    <w:rsid w:val="00432323"/>
    <w:rsid w:val="00432832"/>
    <w:rsid w:val="00432B82"/>
    <w:rsid w:val="00433D21"/>
    <w:rsid w:val="004353F2"/>
    <w:rsid w:val="0043588E"/>
    <w:rsid w:val="00436894"/>
    <w:rsid w:val="0044349C"/>
    <w:rsid w:val="004451E7"/>
    <w:rsid w:val="00450822"/>
    <w:rsid w:val="004536BE"/>
    <w:rsid w:val="00453EF4"/>
    <w:rsid w:val="00455170"/>
    <w:rsid w:val="00456D8B"/>
    <w:rsid w:val="00457CD8"/>
    <w:rsid w:val="00461344"/>
    <w:rsid w:val="00465784"/>
    <w:rsid w:val="00470B6B"/>
    <w:rsid w:val="00470ECB"/>
    <w:rsid w:val="0047127B"/>
    <w:rsid w:val="004719CB"/>
    <w:rsid w:val="00472BD6"/>
    <w:rsid w:val="00473F63"/>
    <w:rsid w:val="0047466E"/>
    <w:rsid w:val="00484420"/>
    <w:rsid w:val="004927CA"/>
    <w:rsid w:val="004949D7"/>
    <w:rsid w:val="00494F8F"/>
    <w:rsid w:val="004B0094"/>
    <w:rsid w:val="004B235A"/>
    <w:rsid w:val="004B2BB2"/>
    <w:rsid w:val="004B7B75"/>
    <w:rsid w:val="004C1A69"/>
    <w:rsid w:val="004C6D8A"/>
    <w:rsid w:val="004D30D5"/>
    <w:rsid w:val="004D375C"/>
    <w:rsid w:val="004D665B"/>
    <w:rsid w:val="004E482F"/>
    <w:rsid w:val="004F3BDF"/>
    <w:rsid w:val="005009FF"/>
    <w:rsid w:val="00503094"/>
    <w:rsid w:val="00506B4B"/>
    <w:rsid w:val="00511B57"/>
    <w:rsid w:val="005164C0"/>
    <w:rsid w:val="0051693C"/>
    <w:rsid w:val="005207CB"/>
    <w:rsid w:val="0052725A"/>
    <w:rsid w:val="00533D9B"/>
    <w:rsid w:val="00535701"/>
    <w:rsid w:val="00537F46"/>
    <w:rsid w:val="00541EDA"/>
    <w:rsid w:val="00542040"/>
    <w:rsid w:val="00543452"/>
    <w:rsid w:val="00544004"/>
    <w:rsid w:val="005449E3"/>
    <w:rsid w:val="00551061"/>
    <w:rsid w:val="0055272A"/>
    <w:rsid w:val="00555363"/>
    <w:rsid w:val="00566611"/>
    <w:rsid w:val="00566B8B"/>
    <w:rsid w:val="00567509"/>
    <w:rsid w:val="005721AC"/>
    <w:rsid w:val="00572819"/>
    <w:rsid w:val="00575868"/>
    <w:rsid w:val="00582896"/>
    <w:rsid w:val="00583B06"/>
    <w:rsid w:val="00583C1C"/>
    <w:rsid w:val="005840A4"/>
    <w:rsid w:val="00586303"/>
    <w:rsid w:val="00587FF2"/>
    <w:rsid w:val="00590313"/>
    <w:rsid w:val="005907D7"/>
    <w:rsid w:val="005915D1"/>
    <w:rsid w:val="00591C8C"/>
    <w:rsid w:val="0059227D"/>
    <w:rsid w:val="005928E5"/>
    <w:rsid w:val="0059524F"/>
    <w:rsid w:val="0059783B"/>
    <w:rsid w:val="0059791E"/>
    <w:rsid w:val="005A5C3E"/>
    <w:rsid w:val="005A626E"/>
    <w:rsid w:val="005B1671"/>
    <w:rsid w:val="005B2AFA"/>
    <w:rsid w:val="005B46A0"/>
    <w:rsid w:val="005B6334"/>
    <w:rsid w:val="005B6F74"/>
    <w:rsid w:val="005B7530"/>
    <w:rsid w:val="005C33BE"/>
    <w:rsid w:val="005C5B42"/>
    <w:rsid w:val="005C66A1"/>
    <w:rsid w:val="005D43B3"/>
    <w:rsid w:val="005D6197"/>
    <w:rsid w:val="005D669C"/>
    <w:rsid w:val="005E1B67"/>
    <w:rsid w:val="005E6D66"/>
    <w:rsid w:val="005F1AC1"/>
    <w:rsid w:val="005F4FE4"/>
    <w:rsid w:val="005F550D"/>
    <w:rsid w:val="005F632F"/>
    <w:rsid w:val="005F6F28"/>
    <w:rsid w:val="00601BF3"/>
    <w:rsid w:val="00603396"/>
    <w:rsid w:val="00603679"/>
    <w:rsid w:val="00604393"/>
    <w:rsid w:val="00604E97"/>
    <w:rsid w:val="006110B2"/>
    <w:rsid w:val="0061453C"/>
    <w:rsid w:val="00620C55"/>
    <w:rsid w:val="0062279F"/>
    <w:rsid w:val="00624888"/>
    <w:rsid w:val="00626353"/>
    <w:rsid w:val="006264ED"/>
    <w:rsid w:val="00633646"/>
    <w:rsid w:val="00634AEE"/>
    <w:rsid w:val="00641F65"/>
    <w:rsid w:val="00645E22"/>
    <w:rsid w:val="00650451"/>
    <w:rsid w:val="00653593"/>
    <w:rsid w:val="006543D0"/>
    <w:rsid w:val="006556BC"/>
    <w:rsid w:val="00657D3D"/>
    <w:rsid w:val="006604E2"/>
    <w:rsid w:val="00663C54"/>
    <w:rsid w:val="00664067"/>
    <w:rsid w:val="006653C4"/>
    <w:rsid w:val="00665995"/>
    <w:rsid w:val="00670645"/>
    <w:rsid w:val="00672AF2"/>
    <w:rsid w:val="00675745"/>
    <w:rsid w:val="00682431"/>
    <w:rsid w:val="006843DC"/>
    <w:rsid w:val="00684A9E"/>
    <w:rsid w:val="006873AE"/>
    <w:rsid w:val="006A2581"/>
    <w:rsid w:val="006A339E"/>
    <w:rsid w:val="006B36DC"/>
    <w:rsid w:val="006B496E"/>
    <w:rsid w:val="006B77E9"/>
    <w:rsid w:val="006C284D"/>
    <w:rsid w:val="006D131E"/>
    <w:rsid w:val="006D3439"/>
    <w:rsid w:val="006D4583"/>
    <w:rsid w:val="006D47BC"/>
    <w:rsid w:val="006F1465"/>
    <w:rsid w:val="006F1624"/>
    <w:rsid w:val="006F3A3F"/>
    <w:rsid w:val="006F44A8"/>
    <w:rsid w:val="006F61EB"/>
    <w:rsid w:val="00700C13"/>
    <w:rsid w:val="007017D1"/>
    <w:rsid w:val="00702574"/>
    <w:rsid w:val="007027BD"/>
    <w:rsid w:val="0070426D"/>
    <w:rsid w:val="00706842"/>
    <w:rsid w:val="0071156C"/>
    <w:rsid w:val="00716542"/>
    <w:rsid w:val="007166B6"/>
    <w:rsid w:val="00716F64"/>
    <w:rsid w:val="007229D3"/>
    <w:rsid w:val="00734D46"/>
    <w:rsid w:val="00740F24"/>
    <w:rsid w:val="00742879"/>
    <w:rsid w:val="00743B18"/>
    <w:rsid w:val="00745E8A"/>
    <w:rsid w:val="00751CD0"/>
    <w:rsid w:val="00753A2C"/>
    <w:rsid w:val="00766057"/>
    <w:rsid w:val="00771441"/>
    <w:rsid w:val="00771D31"/>
    <w:rsid w:val="007768BD"/>
    <w:rsid w:val="00790C1F"/>
    <w:rsid w:val="00791DB6"/>
    <w:rsid w:val="0079270E"/>
    <w:rsid w:val="00792F9A"/>
    <w:rsid w:val="007957A5"/>
    <w:rsid w:val="00797396"/>
    <w:rsid w:val="007A13F5"/>
    <w:rsid w:val="007B251C"/>
    <w:rsid w:val="007B4475"/>
    <w:rsid w:val="007B50FE"/>
    <w:rsid w:val="007B6A45"/>
    <w:rsid w:val="007B7508"/>
    <w:rsid w:val="007C18AB"/>
    <w:rsid w:val="007C20DD"/>
    <w:rsid w:val="007C5F53"/>
    <w:rsid w:val="007C63AB"/>
    <w:rsid w:val="007C7971"/>
    <w:rsid w:val="007C7F7A"/>
    <w:rsid w:val="007D0542"/>
    <w:rsid w:val="007D0FC0"/>
    <w:rsid w:val="007D5990"/>
    <w:rsid w:val="007D5FCF"/>
    <w:rsid w:val="007D7789"/>
    <w:rsid w:val="007D7C61"/>
    <w:rsid w:val="007E1FE0"/>
    <w:rsid w:val="007E2958"/>
    <w:rsid w:val="007E3B14"/>
    <w:rsid w:val="007E7DC5"/>
    <w:rsid w:val="007F10AC"/>
    <w:rsid w:val="007F2003"/>
    <w:rsid w:val="007F3B0B"/>
    <w:rsid w:val="008014E7"/>
    <w:rsid w:val="008122A5"/>
    <w:rsid w:val="008135BF"/>
    <w:rsid w:val="008171A9"/>
    <w:rsid w:val="008234CD"/>
    <w:rsid w:val="0082396E"/>
    <w:rsid w:val="00824523"/>
    <w:rsid w:val="0082703E"/>
    <w:rsid w:val="0083044A"/>
    <w:rsid w:val="00835443"/>
    <w:rsid w:val="00836896"/>
    <w:rsid w:val="00837000"/>
    <w:rsid w:val="00843080"/>
    <w:rsid w:val="0084429D"/>
    <w:rsid w:val="00844526"/>
    <w:rsid w:val="00845318"/>
    <w:rsid w:val="00846095"/>
    <w:rsid w:val="008516C6"/>
    <w:rsid w:val="00851A97"/>
    <w:rsid w:val="00851F84"/>
    <w:rsid w:val="00854F9F"/>
    <w:rsid w:val="00871C49"/>
    <w:rsid w:val="00874715"/>
    <w:rsid w:val="00875C8A"/>
    <w:rsid w:val="008826D7"/>
    <w:rsid w:val="00885780"/>
    <w:rsid w:val="00885F93"/>
    <w:rsid w:val="00886496"/>
    <w:rsid w:val="00890B49"/>
    <w:rsid w:val="008912C8"/>
    <w:rsid w:val="00891A1A"/>
    <w:rsid w:val="0089217B"/>
    <w:rsid w:val="00892A30"/>
    <w:rsid w:val="008937F2"/>
    <w:rsid w:val="008944D1"/>
    <w:rsid w:val="0089562C"/>
    <w:rsid w:val="00896AE9"/>
    <w:rsid w:val="008A11C9"/>
    <w:rsid w:val="008A3DA6"/>
    <w:rsid w:val="008A3F46"/>
    <w:rsid w:val="008A5731"/>
    <w:rsid w:val="008A5949"/>
    <w:rsid w:val="008B12BB"/>
    <w:rsid w:val="008B5415"/>
    <w:rsid w:val="008B7878"/>
    <w:rsid w:val="008C207F"/>
    <w:rsid w:val="008C70E3"/>
    <w:rsid w:val="008C7782"/>
    <w:rsid w:val="008D06DA"/>
    <w:rsid w:val="008D3EB4"/>
    <w:rsid w:val="008D64BE"/>
    <w:rsid w:val="008D749A"/>
    <w:rsid w:val="008E652F"/>
    <w:rsid w:val="008F3A6F"/>
    <w:rsid w:val="008F6D66"/>
    <w:rsid w:val="008F75AD"/>
    <w:rsid w:val="008F7A1E"/>
    <w:rsid w:val="00901564"/>
    <w:rsid w:val="00903B36"/>
    <w:rsid w:val="0090444E"/>
    <w:rsid w:val="009066C3"/>
    <w:rsid w:val="00907EE2"/>
    <w:rsid w:val="009155CD"/>
    <w:rsid w:val="009229E0"/>
    <w:rsid w:val="00923F99"/>
    <w:rsid w:val="00924739"/>
    <w:rsid w:val="00926C37"/>
    <w:rsid w:val="0093723E"/>
    <w:rsid w:val="009451EF"/>
    <w:rsid w:val="0094704C"/>
    <w:rsid w:val="00947388"/>
    <w:rsid w:val="00950774"/>
    <w:rsid w:val="00951FDE"/>
    <w:rsid w:val="009537CF"/>
    <w:rsid w:val="00953E35"/>
    <w:rsid w:val="00954BF4"/>
    <w:rsid w:val="009557D6"/>
    <w:rsid w:val="0095719C"/>
    <w:rsid w:val="00967B1B"/>
    <w:rsid w:val="00971929"/>
    <w:rsid w:val="009736F5"/>
    <w:rsid w:val="00974660"/>
    <w:rsid w:val="0097531A"/>
    <w:rsid w:val="00977A86"/>
    <w:rsid w:val="00980929"/>
    <w:rsid w:val="0098190E"/>
    <w:rsid w:val="00987316"/>
    <w:rsid w:val="00992131"/>
    <w:rsid w:val="0099463D"/>
    <w:rsid w:val="009A0269"/>
    <w:rsid w:val="009A1BAE"/>
    <w:rsid w:val="009A3575"/>
    <w:rsid w:val="009A45BC"/>
    <w:rsid w:val="009B5855"/>
    <w:rsid w:val="009B6D65"/>
    <w:rsid w:val="009B7326"/>
    <w:rsid w:val="009B7F9F"/>
    <w:rsid w:val="009C15FB"/>
    <w:rsid w:val="009C262E"/>
    <w:rsid w:val="009C3DBE"/>
    <w:rsid w:val="009C45B3"/>
    <w:rsid w:val="009C49D5"/>
    <w:rsid w:val="009D1769"/>
    <w:rsid w:val="009D5C10"/>
    <w:rsid w:val="009D7144"/>
    <w:rsid w:val="009E0003"/>
    <w:rsid w:val="009E32D4"/>
    <w:rsid w:val="009E438C"/>
    <w:rsid w:val="009E7738"/>
    <w:rsid w:val="009F5A05"/>
    <w:rsid w:val="009F5F83"/>
    <w:rsid w:val="009F6606"/>
    <w:rsid w:val="00A01E45"/>
    <w:rsid w:val="00A05CBB"/>
    <w:rsid w:val="00A0620A"/>
    <w:rsid w:val="00A15467"/>
    <w:rsid w:val="00A16903"/>
    <w:rsid w:val="00A23727"/>
    <w:rsid w:val="00A23A48"/>
    <w:rsid w:val="00A24583"/>
    <w:rsid w:val="00A25C95"/>
    <w:rsid w:val="00A26B40"/>
    <w:rsid w:val="00A31125"/>
    <w:rsid w:val="00A3476F"/>
    <w:rsid w:val="00A35026"/>
    <w:rsid w:val="00A35A3F"/>
    <w:rsid w:val="00A43049"/>
    <w:rsid w:val="00A46458"/>
    <w:rsid w:val="00A46A74"/>
    <w:rsid w:val="00A47738"/>
    <w:rsid w:val="00A509F8"/>
    <w:rsid w:val="00A5187C"/>
    <w:rsid w:val="00A52D7F"/>
    <w:rsid w:val="00A552BE"/>
    <w:rsid w:val="00A56907"/>
    <w:rsid w:val="00A615E7"/>
    <w:rsid w:val="00A6201D"/>
    <w:rsid w:val="00A62D37"/>
    <w:rsid w:val="00A6353A"/>
    <w:rsid w:val="00A64EA6"/>
    <w:rsid w:val="00A654AA"/>
    <w:rsid w:val="00A67E33"/>
    <w:rsid w:val="00A717CA"/>
    <w:rsid w:val="00A727DB"/>
    <w:rsid w:val="00A73A1F"/>
    <w:rsid w:val="00A73F73"/>
    <w:rsid w:val="00A76099"/>
    <w:rsid w:val="00A82480"/>
    <w:rsid w:val="00A83AD6"/>
    <w:rsid w:val="00A84C65"/>
    <w:rsid w:val="00AA1CAA"/>
    <w:rsid w:val="00AA2BB3"/>
    <w:rsid w:val="00AA4710"/>
    <w:rsid w:val="00AA69C5"/>
    <w:rsid w:val="00AA6C54"/>
    <w:rsid w:val="00AB2F49"/>
    <w:rsid w:val="00AB3D7F"/>
    <w:rsid w:val="00AB4D64"/>
    <w:rsid w:val="00AB7043"/>
    <w:rsid w:val="00AC07CE"/>
    <w:rsid w:val="00AC09AF"/>
    <w:rsid w:val="00AC0D15"/>
    <w:rsid w:val="00AC4040"/>
    <w:rsid w:val="00AD1CE9"/>
    <w:rsid w:val="00AE1908"/>
    <w:rsid w:val="00AE2153"/>
    <w:rsid w:val="00AE5647"/>
    <w:rsid w:val="00AE65B1"/>
    <w:rsid w:val="00AF140F"/>
    <w:rsid w:val="00AF3516"/>
    <w:rsid w:val="00AF594B"/>
    <w:rsid w:val="00AF63E1"/>
    <w:rsid w:val="00AF65E1"/>
    <w:rsid w:val="00B015A6"/>
    <w:rsid w:val="00B01F18"/>
    <w:rsid w:val="00B03DCB"/>
    <w:rsid w:val="00B057BD"/>
    <w:rsid w:val="00B05F1B"/>
    <w:rsid w:val="00B14819"/>
    <w:rsid w:val="00B14B2F"/>
    <w:rsid w:val="00B245C0"/>
    <w:rsid w:val="00B31132"/>
    <w:rsid w:val="00B32AC3"/>
    <w:rsid w:val="00B33062"/>
    <w:rsid w:val="00B3329B"/>
    <w:rsid w:val="00B3355B"/>
    <w:rsid w:val="00B34847"/>
    <w:rsid w:val="00B35E6C"/>
    <w:rsid w:val="00B40597"/>
    <w:rsid w:val="00B43E84"/>
    <w:rsid w:val="00B44638"/>
    <w:rsid w:val="00B446FA"/>
    <w:rsid w:val="00B47BC7"/>
    <w:rsid w:val="00B51B3B"/>
    <w:rsid w:val="00B610A8"/>
    <w:rsid w:val="00B63726"/>
    <w:rsid w:val="00B656E4"/>
    <w:rsid w:val="00B66E27"/>
    <w:rsid w:val="00B71FFA"/>
    <w:rsid w:val="00B74029"/>
    <w:rsid w:val="00B741ED"/>
    <w:rsid w:val="00B743E3"/>
    <w:rsid w:val="00B747DA"/>
    <w:rsid w:val="00B7779A"/>
    <w:rsid w:val="00B80ABF"/>
    <w:rsid w:val="00B82F80"/>
    <w:rsid w:val="00B8635B"/>
    <w:rsid w:val="00B869A8"/>
    <w:rsid w:val="00B92115"/>
    <w:rsid w:val="00B93E60"/>
    <w:rsid w:val="00BA0626"/>
    <w:rsid w:val="00BA0AE6"/>
    <w:rsid w:val="00BB09F8"/>
    <w:rsid w:val="00BB0C9D"/>
    <w:rsid w:val="00BB131E"/>
    <w:rsid w:val="00BB28AF"/>
    <w:rsid w:val="00BB4A34"/>
    <w:rsid w:val="00BB6C71"/>
    <w:rsid w:val="00BC412C"/>
    <w:rsid w:val="00BC7E33"/>
    <w:rsid w:val="00BD01F2"/>
    <w:rsid w:val="00BD0A22"/>
    <w:rsid w:val="00BD2033"/>
    <w:rsid w:val="00BD5A35"/>
    <w:rsid w:val="00BD767E"/>
    <w:rsid w:val="00BD7BDA"/>
    <w:rsid w:val="00BE2F99"/>
    <w:rsid w:val="00BE39F0"/>
    <w:rsid w:val="00BE5757"/>
    <w:rsid w:val="00BE5983"/>
    <w:rsid w:val="00BE5C16"/>
    <w:rsid w:val="00BE78C1"/>
    <w:rsid w:val="00BF7FA6"/>
    <w:rsid w:val="00C018AB"/>
    <w:rsid w:val="00C02589"/>
    <w:rsid w:val="00C061BD"/>
    <w:rsid w:val="00C06FC8"/>
    <w:rsid w:val="00C11DD5"/>
    <w:rsid w:val="00C12213"/>
    <w:rsid w:val="00C15BD3"/>
    <w:rsid w:val="00C16485"/>
    <w:rsid w:val="00C1660F"/>
    <w:rsid w:val="00C21071"/>
    <w:rsid w:val="00C25A5B"/>
    <w:rsid w:val="00C27161"/>
    <w:rsid w:val="00C30192"/>
    <w:rsid w:val="00C37340"/>
    <w:rsid w:val="00C41498"/>
    <w:rsid w:val="00C4198F"/>
    <w:rsid w:val="00C43509"/>
    <w:rsid w:val="00C4468D"/>
    <w:rsid w:val="00C51ED0"/>
    <w:rsid w:val="00C5432D"/>
    <w:rsid w:val="00C5522E"/>
    <w:rsid w:val="00C575ED"/>
    <w:rsid w:val="00C60F5A"/>
    <w:rsid w:val="00C642EE"/>
    <w:rsid w:val="00C74279"/>
    <w:rsid w:val="00C82629"/>
    <w:rsid w:val="00C84243"/>
    <w:rsid w:val="00C851EE"/>
    <w:rsid w:val="00C859A8"/>
    <w:rsid w:val="00C87951"/>
    <w:rsid w:val="00C87D31"/>
    <w:rsid w:val="00C9002E"/>
    <w:rsid w:val="00C9478C"/>
    <w:rsid w:val="00CA0351"/>
    <w:rsid w:val="00CA1EC9"/>
    <w:rsid w:val="00CA61E4"/>
    <w:rsid w:val="00CA6A05"/>
    <w:rsid w:val="00CA7209"/>
    <w:rsid w:val="00CB1CE7"/>
    <w:rsid w:val="00CB5917"/>
    <w:rsid w:val="00CB5D19"/>
    <w:rsid w:val="00CB60F9"/>
    <w:rsid w:val="00CB68E6"/>
    <w:rsid w:val="00CC25D4"/>
    <w:rsid w:val="00CC41F2"/>
    <w:rsid w:val="00CD06DF"/>
    <w:rsid w:val="00CD36D7"/>
    <w:rsid w:val="00CD37DD"/>
    <w:rsid w:val="00CD449B"/>
    <w:rsid w:val="00CD616D"/>
    <w:rsid w:val="00CF0305"/>
    <w:rsid w:val="00CF0C8B"/>
    <w:rsid w:val="00CF1D7C"/>
    <w:rsid w:val="00CF3171"/>
    <w:rsid w:val="00D0076A"/>
    <w:rsid w:val="00D00C07"/>
    <w:rsid w:val="00D02D6B"/>
    <w:rsid w:val="00D03795"/>
    <w:rsid w:val="00D0659D"/>
    <w:rsid w:val="00D07E9A"/>
    <w:rsid w:val="00D14B6C"/>
    <w:rsid w:val="00D1526D"/>
    <w:rsid w:val="00D1691C"/>
    <w:rsid w:val="00D21D9C"/>
    <w:rsid w:val="00D2312C"/>
    <w:rsid w:val="00D2376D"/>
    <w:rsid w:val="00D25C5C"/>
    <w:rsid w:val="00D26D63"/>
    <w:rsid w:val="00D346A3"/>
    <w:rsid w:val="00D43CC3"/>
    <w:rsid w:val="00D458CC"/>
    <w:rsid w:val="00D4683F"/>
    <w:rsid w:val="00D536E0"/>
    <w:rsid w:val="00D554FF"/>
    <w:rsid w:val="00D6030C"/>
    <w:rsid w:val="00D60BB3"/>
    <w:rsid w:val="00D617A0"/>
    <w:rsid w:val="00D642AB"/>
    <w:rsid w:val="00D676EF"/>
    <w:rsid w:val="00D67CFB"/>
    <w:rsid w:val="00D72C56"/>
    <w:rsid w:val="00D76F9C"/>
    <w:rsid w:val="00D77DD1"/>
    <w:rsid w:val="00D81EFE"/>
    <w:rsid w:val="00D820FF"/>
    <w:rsid w:val="00D82B2B"/>
    <w:rsid w:val="00D873CA"/>
    <w:rsid w:val="00D922D7"/>
    <w:rsid w:val="00D92725"/>
    <w:rsid w:val="00D9296C"/>
    <w:rsid w:val="00D92C31"/>
    <w:rsid w:val="00DA34F9"/>
    <w:rsid w:val="00DA423E"/>
    <w:rsid w:val="00DA520D"/>
    <w:rsid w:val="00DA56D2"/>
    <w:rsid w:val="00DA5E53"/>
    <w:rsid w:val="00DA7B58"/>
    <w:rsid w:val="00DA7DEF"/>
    <w:rsid w:val="00DB10BF"/>
    <w:rsid w:val="00DB186B"/>
    <w:rsid w:val="00DB1FD2"/>
    <w:rsid w:val="00DB33EE"/>
    <w:rsid w:val="00DB38C9"/>
    <w:rsid w:val="00DB6EBA"/>
    <w:rsid w:val="00DC32C2"/>
    <w:rsid w:val="00DC796B"/>
    <w:rsid w:val="00DD017E"/>
    <w:rsid w:val="00DD26BF"/>
    <w:rsid w:val="00DD7BF7"/>
    <w:rsid w:val="00DE063E"/>
    <w:rsid w:val="00DE44D9"/>
    <w:rsid w:val="00DE5CDF"/>
    <w:rsid w:val="00DF0074"/>
    <w:rsid w:val="00DF0CA1"/>
    <w:rsid w:val="00DF333A"/>
    <w:rsid w:val="00DF5525"/>
    <w:rsid w:val="00E00CD9"/>
    <w:rsid w:val="00E010DB"/>
    <w:rsid w:val="00E01CFC"/>
    <w:rsid w:val="00E0570B"/>
    <w:rsid w:val="00E13DC8"/>
    <w:rsid w:val="00E14D49"/>
    <w:rsid w:val="00E20583"/>
    <w:rsid w:val="00E2151D"/>
    <w:rsid w:val="00E21BDF"/>
    <w:rsid w:val="00E228FA"/>
    <w:rsid w:val="00E229AB"/>
    <w:rsid w:val="00E26B30"/>
    <w:rsid w:val="00E30CB5"/>
    <w:rsid w:val="00E33F4E"/>
    <w:rsid w:val="00E35325"/>
    <w:rsid w:val="00E36D11"/>
    <w:rsid w:val="00E400CA"/>
    <w:rsid w:val="00E41A70"/>
    <w:rsid w:val="00E42623"/>
    <w:rsid w:val="00E429F2"/>
    <w:rsid w:val="00E47CED"/>
    <w:rsid w:val="00E54BAA"/>
    <w:rsid w:val="00E57221"/>
    <w:rsid w:val="00E61018"/>
    <w:rsid w:val="00E6161D"/>
    <w:rsid w:val="00E633AC"/>
    <w:rsid w:val="00E730C5"/>
    <w:rsid w:val="00E805FF"/>
    <w:rsid w:val="00E824B1"/>
    <w:rsid w:val="00E849B2"/>
    <w:rsid w:val="00E8697A"/>
    <w:rsid w:val="00E86FB1"/>
    <w:rsid w:val="00E9781C"/>
    <w:rsid w:val="00EA1CF8"/>
    <w:rsid w:val="00EB64C6"/>
    <w:rsid w:val="00EB74C5"/>
    <w:rsid w:val="00EB76DF"/>
    <w:rsid w:val="00EC0488"/>
    <w:rsid w:val="00EC093E"/>
    <w:rsid w:val="00EC0C18"/>
    <w:rsid w:val="00EC32A3"/>
    <w:rsid w:val="00EC3C67"/>
    <w:rsid w:val="00EC4D25"/>
    <w:rsid w:val="00EC77AB"/>
    <w:rsid w:val="00ED7B5A"/>
    <w:rsid w:val="00EE6594"/>
    <w:rsid w:val="00EF1C71"/>
    <w:rsid w:val="00EF380C"/>
    <w:rsid w:val="00EF3CC3"/>
    <w:rsid w:val="00EF3F8F"/>
    <w:rsid w:val="00EF4A76"/>
    <w:rsid w:val="00EF5A5B"/>
    <w:rsid w:val="00EF660A"/>
    <w:rsid w:val="00F01848"/>
    <w:rsid w:val="00F05E17"/>
    <w:rsid w:val="00F2196A"/>
    <w:rsid w:val="00F26FBD"/>
    <w:rsid w:val="00F32A6E"/>
    <w:rsid w:val="00F410AA"/>
    <w:rsid w:val="00F42551"/>
    <w:rsid w:val="00F5084D"/>
    <w:rsid w:val="00F5165C"/>
    <w:rsid w:val="00F5282B"/>
    <w:rsid w:val="00F545CB"/>
    <w:rsid w:val="00F5556C"/>
    <w:rsid w:val="00F63B47"/>
    <w:rsid w:val="00F649EB"/>
    <w:rsid w:val="00F665A5"/>
    <w:rsid w:val="00F73EDF"/>
    <w:rsid w:val="00F806B6"/>
    <w:rsid w:val="00F80816"/>
    <w:rsid w:val="00F80D40"/>
    <w:rsid w:val="00F8295A"/>
    <w:rsid w:val="00F8618F"/>
    <w:rsid w:val="00F914C3"/>
    <w:rsid w:val="00F927F9"/>
    <w:rsid w:val="00F93D1A"/>
    <w:rsid w:val="00F93EC7"/>
    <w:rsid w:val="00F941A3"/>
    <w:rsid w:val="00FA0CDC"/>
    <w:rsid w:val="00FA155A"/>
    <w:rsid w:val="00FA29D6"/>
    <w:rsid w:val="00FB7CE8"/>
    <w:rsid w:val="00FC0630"/>
    <w:rsid w:val="00FC4736"/>
    <w:rsid w:val="00FC4959"/>
    <w:rsid w:val="00FD5C35"/>
    <w:rsid w:val="00FE0013"/>
    <w:rsid w:val="00FE0429"/>
    <w:rsid w:val="00FE34C6"/>
    <w:rsid w:val="00FE3D2A"/>
    <w:rsid w:val="00FE3E74"/>
    <w:rsid w:val="00FE5741"/>
    <w:rsid w:val="00FF2096"/>
    <w:rsid w:val="00FF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D0B79"/>
  <w15:chartTrackingRefBased/>
  <w15:docId w15:val="{CD396E07-344B-A843-8452-7B55060E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55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5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57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57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57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57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57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57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57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5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5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57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57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57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57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57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57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57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57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5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57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57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57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57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57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57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5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57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57A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1557A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4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M. Herz</dc:creator>
  <cp:keywords/>
  <dc:description/>
  <cp:lastModifiedBy>M. M. Herz</cp:lastModifiedBy>
  <cp:revision>1</cp:revision>
  <dcterms:created xsi:type="dcterms:W3CDTF">2025-06-10T04:56:00Z</dcterms:created>
  <dcterms:modified xsi:type="dcterms:W3CDTF">2025-06-10T05:03:00Z</dcterms:modified>
</cp:coreProperties>
</file>